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#CENSORED:SURVIVAL_DAYS</w:t>
      </w:r>
    </w:p>
    <w:p>
      <w:pPr>
        <w:pStyle w:val="Normal"/>
        <w:rPr/>
      </w:pPr>
      <w:r>
        <w:rPr/>
        <w:tab/>
        <w:t>214+</w:t>
        <w:tab/>
        <w:t>2298+</w:t>
        <w:tab/>
        <w:t>1795+</w:t>
        <w:tab/>
        <w:t>1771</w:t>
        <w:tab/>
        <w:t>3050+</w:t>
        <w:tab/>
        <w:t>1731+</w:t>
        <w:tab/>
        <w:t>139</w:t>
        <w:tab/>
        <w:t>2790+</w:t>
        <w:tab/>
        <w:t>1060+</w:t>
        <w:tab/>
        <w:t>1728+</w:t>
        <w:tab/>
        <w:t>1662+</w:t>
        <w:tab/>
        <w:t>1567+</w:t>
        <w:tab/>
        <w:t>1213+</w:t>
        <w:tab/>
        <w:t>1186+</w:t>
        <w:tab/>
        <w:t>1006+</w:t>
        <w:tab/>
        <w:t>934+</w:t>
        <w:tab/>
        <w:t>740+</w:t>
        <w:tab/>
        <w:t>949+</w:t>
        <w:tab/>
        <w:t>893+</w:t>
        <w:tab/>
        <w:t>778+</w:t>
        <w:tab/>
        <w:t>161+</w:t>
        <w:tab/>
        <w:t>492</w:t>
        <w:tab/>
        <w:t>684+</w:t>
        <w:tab/>
        <w:t>4+</w:t>
        <w:tab/>
        <w:t>390+</w:t>
        <w:tab/>
        <w:t>352+</w:t>
        <w:tab/>
        <w:t>373+</w:t>
        <w:tab/>
        <w:t>2043+</w:t>
        <w:tab/>
        <w:t>3241+</w:t>
        <w:tab/>
        <w:t>1508</w:t>
        <w:tab/>
        <w:t>2744+</w:t>
        <w:tab/>
        <w:t>677+</w:t>
        <w:tab/>
        <w:t>2392+</w:t>
        <w:tab/>
        <w:t>471</w:t>
        <w:tab/>
        <w:t>1914+</w:t>
        <w:tab/>
        <w:t>1309+</w:t>
        <w:tab/>
        <w:t>395+</w:t>
        <w:tab/>
        <w:t>377+</w:t>
        <w:tab/>
        <w:t>824+</w:t>
        <w:tab/>
        <w:t>2051+</w:t>
        <w:tab/>
        <w:t>554+</w:t>
        <w:tab/>
        <w:t>597</w:t>
        <w:tab/>
        <w:t>1857+</w:t>
        <w:tab/>
        <w:t>3+</w:t>
        <w:tab/>
        <w:t>650+</w:t>
        <w:tab/>
        <w:t>1070</w:t>
        <w:tab/>
        <w:t>582+</w:t>
        <w:tab/>
        <w:t>27+</w:t>
        <w:tab/>
        <w:t>238+</w:t>
        <w:tab/>
        <w:t>7+</w:t>
        <w:tab/>
        <w:t>506+</w:t>
        <w:tab/>
        <w:t>927+</w:t>
        <w:tab/>
        <w:t>896+</w:t>
        <w:tab/>
        <w:t>780+</w:t>
        <w:tab/>
        <w:t>729+</w:t>
        <w:tab/>
        <w:t>708+</w:t>
        <w:tab/>
        <w:t>709+</w:t>
        <w:tab/>
        <w:t>597+</w:t>
        <w:tab/>
        <w:t>600+</w:t>
        <w:tab/>
        <w:t>436+</w:t>
        <w:tab/>
        <w:t>379+</w:t>
        <w:tab/>
        <w:t>516+</w:t>
        <w:tab/>
        <w:t>258</w:t>
        <w:tab/>
        <w:t>496+</w:t>
        <w:tab/>
        <w:t>479+</w:t>
        <w:tab/>
        <w:t>252+</w:t>
        <w:tab/>
        <w:t>395</w:t>
        <w:tab/>
        <w:t>379+</w:t>
        <w:tab/>
        <w:t>293</w:t>
        <w:tab/>
        <w:t>2135+</w:t>
        <w:tab/>
        <w:t>2331</w:t>
        <w:tab/>
        <w:t>2029+</w:t>
        <w:tab/>
        <w:t>1906+</w:t>
        <w:tab/>
        <w:t>2060+</w:t>
        <w:tab/>
        <w:t>1498</w:t>
        <w:tab/>
        <w:t>67+</w:t>
        <w:tab/>
        <w:t>1251+</w:t>
        <w:tab/>
        <w:t>1141+</w:t>
        <w:tab/>
        <w:t>659+</w:t>
        <w:tab/>
        <w:t>1110+</w:t>
        <w:tab/>
        <w:t>842+</w:t>
        <w:tab/>
        <w:t>616+</w:t>
        <w:tab/>
        <w:t>510+</w:t>
        <w:tab/>
        <w:t>618+</w:t>
        <w:tab/>
        <w:t>641+</w:t>
        <w:tab/>
        <w:t>1029+</w:t>
        <w:tab/>
        <w:t>883+</w:t>
        <w:tab/>
        <w:t>930+</w:t>
        <w:tab/>
        <w:t>1049+</w:t>
        <w:tab/>
        <w:t>379+</w:t>
        <w:tab/>
        <w:t>309+</w:t>
        <w:tab/>
        <w:t>1536</w:t>
        <w:tab/>
        <w:t>857+</w:t>
        <w:tab/>
        <w:t>803+</w:t>
        <w:tab/>
        <w:t>627+</w:t>
        <w:tab/>
        <w:t>14+</w:t>
        <w:tab/>
        <w:t>35+</w:t>
        <w:tab/>
        <w:t>665+</w:t>
        <w:tab/>
        <w:t>1338+</w:t>
        <w:tab/>
        <w:t>671+</w:t>
        <w:tab/>
        <w:t>361+</w:t>
        <w:tab/>
        <w:t>585+</w:t>
        <w:tab/>
        <w:t>524+</w:t>
        <w:tab/>
        <w:t>5+</w:t>
        <w:tab/>
        <w:t>452+</w:t>
        <w:tab/>
        <w:t>532+</w:t>
        <w:tab/>
        <w:t>374+</w:t>
        <w:tab/>
        <w:t>2639+</w:t>
        <w:tab/>
        <w:t>586+</w:t>
        <w:tab/>
        <w:t>270</w:t>
        <w:tab/>
        <w:t>1938+</w:t>
        <w:tab/>
        <w:t>697</w:t>
        <w:tab/>
        <w:t>1314</w:t>
        <w:tab/>
        <w:t>1454+</w:t>
        <w:tab/>
        <w:t>658</w:t>
        <w:tab/>
        <w:t>1242+</w:t>
        <w:tab/>
        <w:t>792+</w:t>
        <w:tab/>
        <w:t>921+</w:t>
        <w:tab/>
        <w:t>792+</w:t>
        <w:tab/>
        <w:t>771+</w:t>
        <w:tab/>
        <w:t>403+</w:t>
        <w:tab/>
        <w:t>329</w:t>
        <w:tab/>
        <w:t>233+</w:t>
        <w:tab/>
        <w:t>29+</w:t>
        <w:tab/>
        <w:t>364+</w:t>
        <w:tab/>
        <w:t>241</w:t>
        <w:tab/>
        <w:t>84+</w:t>
        <w:tab/>
        <w:t>3760+</w:t>
        <w:tab/>
        <w:t>1468</w:t>
        <w:tab/>
        <w:t>2948+</w:t>
        <w:tab/>
        <w:t>2839+</w:t>
        <w:tab/>
        <w:t>1364</w:t>
        <w:tab/>
        <w:t>1864+</w:t>
        <w:tab/>
        <w:t>1533+</w:t>
        <w:tab/>
        <w:t>1516+</w:t>
        <w:tab/>
        <w:t>799+</w:t>
        <w:tab/>
        <w:t>612+</w:t>
        <w:tab/>
        <w:t>343</w:t>
        <w:tab/>
        <w:t>232+</w:t>
        <w:tab/>
        <w:t>214+</w:t>
        <w:tab/>
        <w:t>218+</w:t>
        <w:tab/>
        <w:t>116+</w:t>
        <w:tab/>
        <w:t>1486+</w:t>
        <w:tab/>
        <w:t>414+</w:t>
        <w:tab/>
        <w:t>3950+</w:t>
        <w:tab/>
        <w:t>1093+</w:t>
        <w:tab/>
        <w:t>1142+</w:t>
        <w:tab/>
        <w:t>744+</w:t>
        <w:tab/>
        <w:t>419+</w:t>
        <w:tab/>
        <w:t>114+</w:t>
        <w:tab/>
        <w:t>445+</w:t>
        <w:tab/>
        <w:t>92+</w:t>
        <w:tab/>
        <w:t>1240+</w:t>
        <w:tab/>
        <w:t>2429+</w:t>
        <w:tab/>
        <w:t>2460+</w:t>
        <w:tab/>
        <w:t>1557</w:t>
        <w:tab/>
        <w:t>1856+</w:t>
        <w:tab/>
        <w:t>2269+</w:t>
        <w:tab/>
        <w:t>1040+</w:t>
        <w:tab/>
        <w:t>578+</w:t>
        <w:tab/>
        <w:t>757+</w:t>
        <w:tab/>
        <w:t>325</w:t>
        <w:tab/>
        <w:t>398+</w:t>
        <w:tab/>
        <w:t>73+</w:t>
        <w:tab/>
        <w:t>36+</w:t>
        <w:tab/>
        <w:t>13+</w:t>
        <w:tab/>
        <w:t>122</w:t>
        <w:tab/>
        <w:t>1575+</w:t>
        <w:tab/>
        <w:t>2765+</w:t>
        <w:tab/>
        <w:t>336</w:t>
        <w:tab/>
        <w:t>1194+</w:t>
        <w:tab/>
        <w:t>2173+</w:t>
        <w:tab/>
        <w:t>765+</w:t>
        <w:tab/>
        <w:t>624</w:t>
        <w:tab/>
        <w:t>786+</w:t>
        <w:tab/>
        <w:t>768+</w:t>
        <w:tab/>
        <w:t>547+</w:t>
        <w:tab/>
        <w:t>702+</w:t>
        <w:tab/>
        <w:t>514</w:t>
        <w:tab/>
        <w:t>2453+</w:t>
        <w:tab/>
        <w:t>5925+</w:t>
        <w:tab/>
        <w:t>393+</w:t>
        <w:tab/>
        <w:t>112+</w:t>
        <w:tab/>
        <w:t>841+</w:t>
        <w:tab/>
        <w:t>32+</w:t>
        <w:tab/>
        <w:t>378+</w:t>
        <w:tab/>
        <w:t>546+</w:t>
        <w:tab/>
        <w:t>392+</w:t>
        <w:tab/>
        <w:t>341+</w:t>
        <w:tab/>
        <w:t>496+</w:t>
        <w:tab/>
        <w:t>2492+</w:t>
        <w:tab/>
        <w:t>1770+</w:t>
        <w:tab/>
        <w:t>2582+</w:t>
        <w:tab/>
        <w:t>791+</w:t>
        <w:tab/>
        <w:t>360+</w:t>
        <w:tab/>
        <w:t>1726+</w:t>
        <w:tab/>
        <w:t>2228+</w:t>
        <w:tab/>
        <w:t>767+</w:t>
        <w:tab/>
        <w:t>511+</w:t>
        <w:tab/>
        <w:t>608+</w:t>
        <w:tab/>
        <w:t>62+</w:t>
        <w:tab/>
        <w:t>2609</w:t>
        <w:tab/>
        <w:t>2684</w:t>
        <w:tab/>
        <w:t>2941</w:t>
        <w:tab/>
        <w:t>2043</w:t>
        <w:tab/>
        <w:t>677+</w:t>
        <w:tab/>
        <w:t>649+</w:t>
        <w:tab/>
        <w:t>497+</w:t>
        <w:tab/>
        <w:t>376+</w:t>
        <w:tab/>
        <w:t>388+</w:t>
        <w:tab/>
        <w:t>321</w:t>
        <w:tab/>
        <w:t>307+</w:t>
        <w:tab/>
        <w:t>560+</w:t>
        <w:tab/>
        <w:t>885+</w:t>
        <w:tab/>
        <w:t>347+</w:t>
        <w:tab/>
        <w:t>1043+</w:t>
        <w:tab/>
        <w:t>845+</w:t>
        <w:tab/>
        <w:t>924+</w:t>
        <w:tab/>
        <w:t>841+</w:t>
        <w:tab/>
        <w:t>616+</w:t>
        <w:tab/>
        <w:t>536+</w:t>
        <w:tab/>
        <w:t>369+</w:t>
        <w:tab/>
        <w:t>947+</w:t>
        <w:tab/>
        <w:t>890+</w:t>
        <w:tab/>
        <w:t>471+</w:t>
        <w:tab/>
        <w:t>3035+</w:t>
        <w:tab/>
        <w:t>2649+</w:t>
        <w:tab/>
        <w:t>1306</w:t>
        <w:tab/>
        <w:t>201</w:t>
        <w:tab/>
        <w:t>3015+</w:t>
        <w:tab/>
        <w:t>2816+</w:t>
        <w:tab/>
        <w:t>487</w:t>
        <w:tab/>
        <w:t>1539+</w:t>
        <w:tab/>
        <w:t>600+</w:t>
        <w:tab/>
        <w:t>540+</w:t>
        <w:tab/>
        <w:t>428+</w:t>
        <w:tab/>
        <w:t>1457+</w:t>
        <w:tab/>
        <w:t>1504+</w:t>
        <w:tab/>
        <w:t>1357+</w:t>
        <w:tab/>
        <w:t>876+</w:t>
        <w:tab/>
        <w:t>1076+</w:t>
        <w:tab/>
        <w:t>823+</w:t>
        <w:tab/>
        <w:t>363</w:t>
        <w:tab/>
        <w:t>578+</w:t>
        <w:tab/>
        <w:t>1257+</w:t>
        <w:tab/>
        <w:t>496</w:t>
        <w:tab/>
        <w:t>1266+</w:t>
        <w:tab/>
        <w:t>805+</w:t>
        <w:tab/>
        <w:t>1615+</w:t>
        <w:tab/>
        <w:t>1331+</w:t>
        <w:tab/>
        <w:t>548+</w:t>
        <w:tab/>
        <w:t>797</w:t>
        <w:tab/>
        <w:t>3571+</w:t>
        <w:tab/>
        <w:t>3152+</w:t>
        <w:tab/>
        <w:t>3811+</w:t>
        <w:tab/>
        <w:t>1136</w:t>
        <w:tab/>
        <w:t>1911+</w:t>
        <w:tab/>
        <w:t>3010+</w:t>
        <w:tab/>
        <w:t>2627+</w:t>
        <w:tab/>
        <w:t>2167+</w:t>
        <w:tab/>
        <w:t>933</w:t>
        <w:tab/>
        <w:t>1444+</w:t>
        <w:tab/>
        <w:t>1981+</w:t>
        <w:tab/>
        <w:t>657+</w:t>
        <w:tab/>
        <w:t>3368+</w:t>
        <w:tab/>
        <w:t>1562+</w:t>
        <w:tab/>
        <w:t>965+</w:t>
        <w:tab/>
        <w:t>791+</w:t>
        <w:tab/>
        <w:t>1188+</w:t>
        <w:tab/>
        <w:t>567+</w:t>
        <w:tab/>
        <w:t>484+</w:t>
        <w:tab/>
        <w:t>567+</w:t>
        <w:tab/>
        <w:t>549+</w:t>
        <w:tab/>
        <w:t>475+</w:t>
        <w:tab/>
        <w:t>769+</w:t>
        <w:tab/>
        <w:t>205+</w:t>
        <w:tab/>
        <w:t>183+</w:t>
        <w:tab/>
        <w:t>404+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YMBOL:Gene</w:t>
      </w:r>
    </w:p>
    <w:p>
      <w:pPr>
        <w:pStyle w:val="Normal"/>
        <w:ind w:left="210" w:hanging="210"/>
        <w:rPr>
          <w:lang w:val="en-US" w:eastAsia="zh-CN"/>
        </w:rPr>
      </w:pPr>
      <w:r>
        <w:rPr/>
        <w:tab/>
      </w:r>
      <w:r>
        <w:rPr>
          <w:lang w:val="en-US" w:eastAsia="zh-CN"/>
        </w:rPr>
        <w:t xml:space="preserve">  </w:t>
      </w:r>
      <w:r>
        <w:rPr/>
        <w:t>DATA:TCGA.2K.A9WE</w:t>
        <w:tab/>
        <w:t>DATA:TCGA.2Z.A9J1</w:t>
        <w:tab/>
      </w:r>
      <w:r>
        <w:rPr>
          <w:lang w:val="en-US" w:eastAsia="zh-CN"/>
        </w:rPr>
        <w:t xml:space="preserve">    </w:t>
      </w:r>
      <w:r>
        <w:rPr/>
        <w:t>DATA:TCGA.2Z.A9J2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2Z.A9J3</w:t>
      </w:r>
      <w:r>
        <w:rPr>
          <w:lang w:val="en-US" w:eastAsia="zh-CN"/>
        </w:rPr>
        <w:t xml:space="preserve"> </w:t>
      </w:r>
      <w:r>
        <w:rPr/>
        <w:tab/>
        <w:t>DATA:TCGA.2Z.A9J5</w:t>
      </w:r>
      <w:r>
        <w:rPr>
          <w:lang w:val="en-US" w:eastAsia="zh-CN"/>
        </w:rPr>
        <w:t xml:space="preserve"> </w:t>
      </w:r>
      <w:r>
        <w:rPr/>
        <w:tab/>
        <w:t>DATA:TCGA.2Z.A9J6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2Z.A9J7</w:t>
      </w:r>
      <w:r>
        <w:rPr>
          <w:lang w:val="en-US" w:eastAsia="zh-CN"/>
        </w:rPr>
        <w:t xml:space="preserve"> </w:t>
      </w:r>
      <w:r>
        <w:rPr/>
        <w:tab/>
        <w:t>DATA:TCGA.2Z.A9J8</w:t>
      </w:r>
      <w:r>
        <w:rPr>
          <w:lang w:val="en-US" w:eastAsia="zh-CN"/>
        </w:rPr>
        <w:t xml:space="preserve"> </w:t>
      </w:r>
      <w:r>
        <w:rPr/>
        <w:tab/>
        <w:t>DATA:TCGA.2Z.A9JD</w:t>
        <w:tab/>
        <w:t>DATA:TCGA.2Z.A9JE</w:t>
        <w:tab/>
      </w:r>
      <w:r>
        <w:rPr>
          <w:lang w:val="en-US" w:eastAsia="zh-CN"/>
        </w:rPr>
        <w:t xml:space="preserve">    </w:t>
      </w:r>
      <w:r>
        <w:rPr/>
        <w:t>DATA:TCGA.2Z.A9JG</w:t>
        <w:tab/>
        <w:t>DATA:TCGA.2Z.A9JI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2Z.A9JJ</w:t>
        <w:tab/>
      </w:r>
      <w:r>
        <w:rPr>
          <w:lang w:val="en-US" w:eastAsia="zh-CN"/>
        </w:rPr>
        <w:t xml:space="preserve">    </w:t>
      </w:r>
      <w:r>
        <w:rPr/>
        <w:t>DATA:TCGA.2Z.A9JK</w:t>
        <w:tab/>
      </w:r>
      <w:r>
        <w:rPr>
          <w:lang w:val="en-US" w:eastAsia="zh-CN"/>
        </w:rPr>
        <w:t xml:space="preserve">    </w:t>
      </w:r>
      <w:r>
        <w:rPr/>
        <w:t>DATA:TCGA.2Z.A9JL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2Z.A9JM</w:t>
        <w:tab/>
        <w:t>DATA:TCGA.2Z.A9JN</w:t>
        <w:tab/>
        <w:t>DATA:TCGA.2Z.A9JO</w:t>
        <w:tab/>
        <w:t>DATA:TCGA.2Z.A9JP</w:t>
        <w:tab/>
      </w:r>
      <w:r>
        <w:rPr>
          <w:lang w:val="en-US" w:eastAsia="zh-CN"/>
        </w:rPr>
        <w:t xml:space="preserve">    </w:t>
      </w:r>
      <w:r>
        <w:rPr/>
        <w:t>DATA:TCGA.2Z.A9JQ</w:t>
        <w:tab/>
        <w:t>DATA:TCGA.2Z.A9JR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2Z.A9JS</w:t>
        <w:tab/>
      </w:r>
      <w:r>
        <w:rPr>
          <w:lang w:val="en-US" w:eastAsia="zh-CN"/>
        </w:rPr>
        <w:t xml:space="preserve">    </w:t>
      </w:r>
      <w:r>
        <w:rPr/>
        <w:t>DATA:TCGA.2Z.A9JT</w:t>
        <w:tab/>
      </w:r>
      <w:r>
        <w:rPr>
          <w:lang w:val="en-US" w:eastAsia="zh-CN"/>
        </w:rPr>
        <w:t xml:space="preserve">    </w:t>
      </w:r>
      <w:r>
        <w:rPr/>
        <w:t>DATA:TCGA.4A.A93W</w:t>
        <w:tab/>
      </w:r>
      <w:r>
        <w:rPr>
          <w:lang w:val="en-US" w:eastAsia="zh-CN"/>
        </w:rPr>
        <w:t xml:space="preserve">  </w:t>
      </w:r>
    </w:p>
    <w:p>
      <w:pPr>
        <w:pStyle w:val="Normal"/>
        <w:ind w:left="210" w:firstLine="210"/>
        <w:rPr/>
      </w:pPr>
      <w:r>
        <w:rPr/>
        <w:t>DATA:TCGA.4A.A93X</w:t>
        <w:tab/>
        <w:t>DATA:TCGA.4A.A93Y</w:t>
        <w:tab/>
        <w:t>DATA:TCGA.5P.A9JU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5P.A9JV</w:t>
        <w:tab/>
      </w:r>
      <w:r>
        <w:rPr>
          <w:lang w:val="en-US" w:eastAsia="zh-CN"/>
        </w:rPr>
        <w:t xml:space="preserve">    </w:t>
      </w:r>
      <w:r>
        <w:rPr/>
        <w:t>DATA:TCGA.5P.A9JW</w:t>
        <w:tab/>
        <w:t>DATA:TCGA.5P.A9JY</w:t>
      </w:r>
      <w:r>
        <w:rPr>
          <w:lang w:val="en-US" w:eastAsia="zh-CN"/>
        </w:rPr>
        <w:t xml:space="preserve"> </w:t>
      </w:r>
      <w:r>
        <w:rPr/>
        <w:tab/>
        <w:t>DATA:TCGA.5P.A9JZ</w:t>
      </w:r>
      <w:r>
        <w:rPr>
          <w:lang w:val="en-US" w:eastAsia="zh-CN"/>
        </w:rPr>
        <w:t xml:space="preserve"> </w:t>
      </w:r>
      <w:r>
        <w:rPr/>
        <w:tab/>
        <w:t>DATA:TCGA.5P.A9K0</w:t>
        <w:tab/>
        <w:t>DATA:TCGA.5P.A9K2</w:t>
        <w:tab/>
        <w:t>DATA:TCGA.5P.A9K3</w:t>
        <w:tab/>
        <w:t>DATA:TCGA.5P.A9K6</w:t>
        <w:tab/>
        <w:t>DATA:TCGA.5P.A9K8</w:t>
        <w:tab/>
        <w:t>DATA:TCGA.5P.A9KA</w:t>
        <w:tab/>
        <w:t>DATA:TCGA.5P.A9KC</w:t>
        <w:tab/>
        <w:t>DATA:TCGA.5P.A9KE</w:t>
        <w:tab/>
        <w:t>DATA:TCGA.5P.A9KH</w:t>
        <w:tab/>
        <w:t>DATA:TCGA.A4.7286</w:t>
        <w:tab/>
        <w:t>DATA:TCGA.A4.7287</w:t>
        <w:tab/>
        <w:t>DATA:TCGA.A4.7288</w:t>
        <w:tab/>
        <w:t>DATA:TCGA.A4.7583</w:t>
        <w:tab/>
        <w:t>DATA:TCGA.A4.7584</w:t>
        <w:tab/>
        <w:t>DATA:TCGA.A4.7585</w:t>
        <w:tab/>
        <w:t>DATA:TCGA.A4.7732</w:t>
        <w:tab/>
        <w:t>DATA:TCGA.A4.7734</w:t>
        <w:tab/>
        <w:t>DATA:TCGA.A4.7828</w:t>
        <w:tab/>
        <w:t>DATA:TCGA.A4.7915</w:t>
        <w:tab/>
        <w:t>DATA:TCGA.A4.7996</w:t>
        <w:tab/>
        <w:t>DATA:TCGA.A4.7997</w:t>
        <w:tab/>
        <w:t>DATA:TCGA.A4.8098</w:t>
        <w:tab/>
        <w:t>DATA:TCGA.A4.8310</w:t>
        <w:tab/>
        <w:t>DATA:TCGA.A4.8311</w:t>
        <w:tab/>
        <w:t>DATA:TCGA.A4.8312</w:t>
        <w:tab/>
        <w:t>DATA:TCGA.A4.8515</w:t>
        <w:tab/>
        <w:t>DATA:TCGA.A4.8517</w:t>
        <w:tab/>
        <w:t>DATA:TCGA.A4.8518</w:t>
        <w:tab/>
        <w:t>DATA:TCGA.A4.8630</w:t>
        <w:tab/>
        <w:t>DATA:TCGA.A4.A48D</w:t>
        <w:tab/>
        <w:t>DATA:TCGA.A4.A4ZT</w:t>
        <w:tab/>
        <w:t>DATA:TCGA.A4.A57E</w:t>
        <w:tab/>
        <w:t>DATA:TCGA.A4.A5DU</w:t>
        <w:tab/>
        <w:t>DATA:TCGA.A4.A5XZ</w:t>
        <w:tab/>
        <w:t>DATA:TCGA.A4.A5Y0</w:t>
        <w:tab/>
        <w:t>DATA:TCGA.A4.A5Y1</w:t>
        <w:tab/>
        <w:t>DATA:TCGA.A4.A6HP</w:t>
        <w:tab/>
        <w:t>DATA:TCGA.AL.3466</w:t>
        <w:tab/>
        <w:t>DATA:TCGA.AL.3467</w:t>
        <w:tab/>
        <w:t>DATA:TCGA.AL.3468</w:t>
        <w:tab/>
        <w:t>DATA:TCGA.AL.3472</w:t>
        <w:tab/>
        <w:t>DATA:TCGA.AL.3473</w:t>
        <w:tab/>
        <w:t>DATA:TCGA.AL.7173</w:t>
        <w:tab/>
        <w:t>DATA:TCGA.AL.A5DJ</w:t>
        <w:tab/>
        <w:t>DATA:TCGA.AT.A5NU</w:t>
        <w:tab/>
        <w:t>DATA:TCGA.B1.5398</w:t>
        <w:tab/>
        <w:t>DATA:TCGA.B1.7332</w:t>
        <w:tab/>
        <w:t>DATA:TCGA.B1.A47M</w:t>
        <w:tab/>
        <w:t>DATA:TCGA.B1.A47N</w:t>
        <w:tab/>
        <w:t>DATA:TCGA.B1.A47O</w:t>
        <w:tab/>
        <w:t>DATA:TCGA.B1.A654</w:t>
        <w:tab/>
        <w:t>DATA:TCGA.B1.A655</w:t>
        <w:tab/>
        <w:t>DATA:TCGA.B1.A656</w:t>
        <w:tab/>
        <w:t>DATA:TCGA.B1.A657</w:t>
        <w:tab/>
        <w:t>DATA:TCGA.B3.3925</w:t>
        <w:tab/>
        <w:t>DATA:TCGA.B3.3926</w:t>
        <w:tab/>
        <w:t>DATA:TCGA.B3.4103</w:t>
        <w:tab/>
        <w:t>DATA:TCGA.B3.4104</w:t>
        <w:tab/>
        <w:t>DATA:TCGA.B3.8121</w:t>
        <w:tab/>
        <w:t>DATA:TCGA.B3.A6W5</w:t>
        <w:tab/>
        <w:t>DATA:TCGA.B9.4113</w:t>
        <w:tab/>
        <w:t>DATA:TCGA.B9.4114</w:t>
        <w:tab/>
        <w:t>DATA:TCGA.B9.4115</w:t>
        <w:tab/>
        <w:t>DATA:TCGA.B9.4116</w:t>
        <w:tab/>
        <w:t>DATA:TCGA.B9.4117</w:t>
        <w:tab/>
        <w:t>DATA:TCGA.B9.4617</w:t>
        <w:tab/>
        <w:t>DATA:TCGA.B9.5155</w:t>
        <w:tab/>
        <w:t>DATA:TCGA.B9.5156</w:t>
        <w:tab/>
        <w:t>DATA:TCGA.B9.7268</w:t>
        <w:tab/>
        <w:t>DATA:TCGA.B9.A44B</w:t>
        <w:tab/>
        <w:t>DATA:TCGA.B9.A5W7</w:t>
        <w:tab/>
        <w:t>DATA:TCGA.B9.A5W8</w:t>
        <w:tab/>
        <w:t>DATA:TCGA.B9.A5W9</w:t>
        <w:tab/>
        <w:t>DATA:TCGA.B9.A69E</w:t>
        <w:tab/>
        <w:t>DATA:TCGA.B9.A8YH</w:t>
        <w:tab/>
        <w:t>DATA:TCGA.B9.A8YI</w:t>
        <w:tab/>
      </w:r>
      <w:r>
        <w:rPr>
          <w:lang w:val="en-US" w:eastAsia="zh-CN"/>
        </w:rPr>
        <w:t xml:space="preserve">    </w:t>
      </w:r>
      <w:r>
        <w:rPr/>
        <w:t>DATA:TCGA.BQ.5875</w:t>
        <w:tab/>
      </w:r>
      <w:r>
        <w:rPr>
          <w:lang w:val="en-US" w:eastAsia="zh-CN"/>
        </w:rPr>
        <w:t xml:space="preserve">  </w:t>
      </w:r>
    </w:p>
    <w:p>
      <w:pPr>
        <w:pStyle w:val="Normal"/>
        <w:ind w:left="420" w:hanging="0"/>
        <w:rPr/>
      </w:pPr>
      <w:r>
        <w:rPr/>
        <w:t>DATA:TCGA.BQ.5876</w:t>
        <w:tab/>
        <w:t>DATA:TCGA.BQ.5877</w:t>
        <w:tab/>
        <w:t>DATA:TCGA.BQ.5878</w:t>
        <w:tab/>
      </w:r>
      <w:r>
        <w:rPr>
          <w:lang w:val="en-US" w:eastAsia="zh-CN"/>
        </w:rPr>
        <w:t xml:space="preserve"> </w:t>
      </w:r>
      <w:r>
        <w:rPr/>
        <w:t>DATA:TCGA.BQ.5879</w:t>
        <w:tab/>
        <w:t>DATA:TCGA.BQ.5880</w:t>
        <w:tab/>
        <w:t>DATA:TCGA.BQ.5881</w:t>
        <w:tab/>
      </w:r>
    </w:p>
    <w:p>
      <w:pPr>
        <w:pStyle w:val="Normal"/>
        <w:ind w:left="210" w:firstLine="210"/>
        <w:rPr/>
      </w:pPr>
      <w:r>
        <w:rPr/>
        <w:t>DATA:TCGA.BQ.5882</w:t>
        <w:tab/>
        <w:t>DATA:TCGA.BQ.5883</w:t>
        <w:tab/>
        <w:t>DATA:TCGA.BQ.5884</w:t>
      </w:r>
    </w:p>
    <w:p>
      <w:pPr>
        <w:pStyle w:val="Normal"/>
        <w:ind w:left="210" w:firstLine="210"/>
        <w:rPr/>
      </w:pPr>
      <w:r>
        <w:rPr/>
        <w:t>DATA:TCGA.BQ.5885</w:t>
        <w:tab/>
        <w:t>DATA:TCGA.BQ.5886</w:t>
        <w:tab/>
        <w:t>DATA:TCGA.BQ.5887</w:t>
        <w:tab/>
        <w:t>DATA:TCGA.BQ.5888</w:t>
        <w:tab/>
        <w:t>DATA:TCGA.BQ.5889</w:t>
        <w:tab/>
        <w:t>DATA:TCGA.BQ.5890</w:t>
        <w:tab/>
        <w:t>DATA:TCGA.BQ.5891</w:t>
        <w:tab/>
        <w:t>DATA:TCGA.BQ.5892</w:t>
        <w:tab/>
        <w:t>DATA:TCGA.BQ.5893</w:t>
        <w:tab/>
        <w:t>DATA:TCGA.BQ.5894</w:t>
        <w:tab/>
        <w:t>DATA:TCGA.BQ.7044</w:t>
        <w:tab/>
        <w:t>DATA:TCGA.BQ.7045</w:t>
        <w:tab/>
        <w:t>DATA:TCGA.BQ.7046</w:t>
        <w:tab/>
        <w:t>DATA:TCGA.BQ.7048</w:t>
        <w:tab/>
        <w:t>DATA:TCGA.BQ.7049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BQ.7050</w:t>
        <w:tab/>
        <w:t>DATA:TCGA.BQ.7051</w:t>
        <w:tab/>
        <w:t>DATA:TCGA.BQ.7053</w:t>
        <w:tab/>
        <w:t>DATA:TCGA.BQ.7055</w:t>
        <w:tab/>
        <w:t>DATA:TCGA.BQ.7056</w:t>
        <w:tab/>
        <w:t>DATA:TCGA.BQ.7058</w:t>
        <w:tab/>
        <w:t>DATA:TCGA.BQ.7059</w:t>
        <w:tab/>
        <w:t>DATA:TCGA.BQ.7060</w:t>
        <w:tab/>
        <w:t>DATA:TCGA.BQ.7061</w:t>
        <w:tab/>
        <w:t>DATA:TCGA.BQ.7062</w:t>
        <w:tab/>
        <w:t>DATA:TCGA.DW.5560</w:t>
        <w:tab/>
        <w:t>DATA:TCGA.DW.5561</w:t>
        <w:tab/>
        <w:t>DATA:TCGA.DW.7834</w:t>
        <w:tab/>
        <w:t>DATA:TCGA.DW.7836</w:t>
        <w:tab/>
        <w:t>DATA:TCGA.DW.7837</w:t>
        <w:tab/>
        <w:t>DATA:TCGA.DW.7838</w:t>
        <w:tab/>
        <w:t>DATA:TCGA.DW.7839</w:t>
        <w:tab/>
        <w:t>DATA:TCGA.DW.7840</w:t>
        <w:tab/>
        <w:t>DATA:TCGA.DW.7841</w:t>
        <w:tab/>
        <w:t>DATA:TCGA.DW.7842</w:t>
        <w:tab/>
        <w:t>DATA:TCGA.DW.7963</w:t>
        <w:tab/>
        <w:t>DATA:TCGA.DZ.6131</w:t>
        <w:tab/>
        <w:t>DATA:TCGA.DZ.6132</w:t>
        <w:tab/>
        <w:t>DATA:TCGA.DZ.6133</w:t>
        <w:tab/>
        <w:t>DATA:TCGA.DZ.6134</w:t>
        <w:tab/>
        <w:t>DATA:TCGA.DZ.6135</w:t>
        <w:tab/>
        <w:t>DATA:TCGA.EV.5901</w:t>
        <w:tab/>
        <w:t>DATA:TCGA.EV.5902</w:t>
        <w:tab/>
        <w:t>DATA:TCGA.EV.5903</w:t>
        <w:tab/>
        <w:t>DATA:TCGA.F9.A4JJ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/>
      </w:pPr>
      <w:r>
        <w:rPr/>
        <w:t>DATA:TCGA.F9.A7Q0</w:t>
        <w:tab/>
        <w:t>DATA:TCGA.F9.A7VF</w:t>
        <w:tab/>
        <w:t>DATA:TCGA.F9.A8NY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F9.A97G</w:t>
        <w:tab/>
        <w:t>DATA:TCGA.G7.6789</w:t>
        <w:tab/>
        <w:t>DATA:TCGA.G7.6790</w:t>
        <w:tab/>
        <w:t>DATA:TCGA.G7.6792</w:t>
        <w:tab/>
        <w:t>DATA:TCGA.G7.6793</w:t>
        <w:tab/>
        <w:t>DATA:TCGA.G7.6795</w:t>
        <w:tab/>
        <w:t>DATA:TCGA.G7.6796</w:t>
        <w:tab/>
        <w:t>DATA:TCGA.G7.6797</w:t>
        <w:tab/>
        <w:t>DATA:TCGA.G7.7501</w:t>
        <w:tab/>
        <w:t>DATA:TCGA.G7.7502</w:t>
        <w:tab/>
        <w:t>DATA:TCGA.G7.A4TM</w:t>
        <w:tab/>
        <w:t>DATA:TCGA.G7.A8LB</w:t>
        <w:tab/>
        <w:t>DATA:TCGA.G7.A8LC</w:t>
        <w:tab/>
        <w:t>DATA:TCGA.G7.A8LD</w:t>
        <w:tab/>
        <w:t>DATA:TCGA.G7.A8LE</w:t>
        <w:tab/>
        <w:t>DATA:TCGA.GL.6846</w:t>
        <w:tab/>
        <w:t>DATA:TCGA.GL.7773</w:t>
        <w:tab/>
        <w:t>DATA:TCGA.GL.7966</w:t>
        <w:tab/>
        <w:t>DATA:TCGA.GL.8500</w:t>
        <w:tab/>
        <w:t>DATA:TCGA.GL.A4EM</w:t>
        <w:tab/>
        <w:t>DATA:TCGA.GL.A59R</w:t>
        <w:tab/>
        <w:t>DATA:TCGA.GL.A59T</w:t>
        <w:tab/>
        <w:t>DATA:TCGA.GL.A9DC</w:t>
        <w:tab/>
        <w:t>DATA:TCGA.GL.A9DD</w:t>
        <w:tab/>
        <w:t>DATA:TCGA.GL.A9DE</w:t>
        <w:tab/>
        <w:t>DATA:TCGA.HE.7129</w:t>
        <w:tab/>
        <w:t>DATA:TCGA.HE.7130</w:t>
        <w:tab/>
        <w:t>DATA:TCGA.HE.A5NF</w:t>
        <w:tab/>
        <w:t>DATA:TCGA.HE.A5NH</w:t>
        <w:tab/>
        <w:t>DATA:TCGA.HE.A5NI</w:t>
        <w:tab/>
        <w:t>DATA:TCGA.HE.A5NJ</w:t>
        <w:tab/>
        <w:t>DATA:TCGA.HE.A5NK</w:t>
        <w:tab/>
        <w:t>DATA:TCGA.HE.A5NL</w:t>
        <w:tab/>
        <w:t>DATA:TCGA.IA.A40U</w:t>
        <w:tab/>
        <w:t>DATA:TCGA.IA.A40X</w:t>
        <w:tab/>
        <w:t>DATA:TCGA.IA.A40Y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>
          <w:lang w:val="en-US" w:eastAsia="zh-CN"/>
        </w:rPr>
      </w:pPr>
      <w:r>
        <w:rPr/>
        <w:t>DATA:TCGA.IA.A83S</w:t>
        <w:tab/>
      </w:r>
      <w:r>
        <w:rPr>
          <w:lang w:val="en-US" w:eastAsia="zh-CN"/>
        </w:rPr>
        <w:t xml:space="preserve">    </w:t>
      </w:r>
      <w:r>
        <w:rPr/>
        <w:t>DATA:TCGA.IA.A83T</w:t>
        <w:tab/>
      </w:r>
      <w:r>
        <w:rPr>
          <w:lang w:val="en-US" w:eastAsia="zh-CN"/>
        </w:rPr>
        <w:t xml:space="preserve">    </w:t>
      </w:r>
      <w:r>
        <w:rPr/>
        <w:t>DATA:TCGA.IA.A83V</w:t>
        <w:tab/>
      </w:r>
      <w:r>
        <w:rPr>
          <w:lang w:val="en-US" w:eastAsia="zh-CN"/>
        </w:rPr>
        <w:t xml:space="preserve"> </w:t>
      </w:r>
    </w:p>
    <w:p>
      <w:pPr>
        <w:pStyle w:val="Normal"/>
        <w:ind w:left="210" w:firstLine="210"/>
        <w:rPr/>
      </w:pPr>
      <w:r>
        <w:rPr/>
        <w:t>DATA:TCGA.IA.A83W</w:t>
        <w:tab/>
        <w:t>DATA:TCGA.IZ.8195</w:t>
        <w:tab/>
      </w:r>
      <w:r>
        <w:rPr>
          <w:lang w:val="en-US" w:eastAsia="zh-CN"/>
        </w:rPr>
        <w:t xml:space="preserve">    </w:t>
      </w:r>
      <w:r>
        <w:rPr/>
        <w:t>DATA:TCGA.IZ.8196</w:t>
        <w:tab/>
      </w:r>
    </w:p>
    <w:p>
      <w:pPr>
        <w:pStyle w:val="Normal"/>
        <w:ind w:left="210" w:firstLine="210"/>
        <w:rPr/>
      </w:pPr>
      <w:r>
        <w:rPr/>
        <w:t>DATA:TCGA.IZ.A6M8</w:t>
      </w:r>
      <w:r>
        <w:rPr>
          <w:lang w:val="en-US" w:eastAsia="zh-CN"/>
        </w:rPr>
        <w:t xml:space="preserve">    </w:t>
      </w:r>
      <w:r>
        <w:rPr/>
        <w:t>DATA:TCGA.IZ.A6M9</w:t>
        <w:tab/>
        <w:t>DATA:TCGA.J7.6720</w:t>
        <w:tab/>
      </w:r>
    </w:p>
    <w:p>
      <w:pPr>
        <w:pStyle w:val="Normal"/>
        <w:ind w:left="210" w:firstLine="210"/>
        <w:rPr/>
      </w:pPr>
      <w:r>
        <w:rPr/>
        <w:t>DATA:TCGA.J7.8537</w:t>
      </w:r>
      <w:r>
        <w:rPr>
          <w:lang w:val="en-US" w:eastAsia="zh-CN"/>
        </w:rPr>
        <w:t xml:space="preserve">  </w:t>
      </w:r>
      <w:r>
        <w:rPr/>
        <w:tab/>
        <w:t>DATA:TCGA.J7.A8I2</w:t>
        <w:tab/>
      </w:r>
      <w:r>
        <w:rPr>
          <w:lang w:val="en-US" w:eastAsia="zh-CN"/>
        </w:rPr>
        <w:t xml:space="preserve">    </w:t>
      </w:r>
      <w:r>
        <w:rPr/>
        <w:t>DATA:TCGA.KV.A6GD</w:t>
        <w:tab/>
      </w:r>
    </w:p>
    <w:p>
      <w:pPr>
        <w:pStyle w:val="Normal"/>
        <w:ind w:left="210" w:firstLine="210"/>
        <w:rPr/>
      </w:pPr>
      <w:r>
        <w:rPr/>
        <w:t>DATA:TCGA.KV.A6GE</w:t>
        <w:tab/>
        <w:t>DATA:TCGA.KV.A74V</w:t>
        <w:tab/>
        <w:t>DATA:TCGA.MH.A55W</w:t>
        <w:tab/>
        <w:t>DATA:TCGA.MH.A55Z</w:t>
        <w:tab/>
        <w:t>DATA:TCGA.MH.A560</w:t>
        <w:tab/>
        <w:t>DATA:TCGA.MH.A561</w:t>
        <w:tab/>
        <w:t>DATA:TCGA.MH.A562</w:t>
        <w:tab/>
        <w:t>DATA:TCGA.MH.A854</w:t>
        <w:tab/>
        <w:t>DATA:TCGA.MH.A855</w:t>
        <w:tab/>
        <w:t>DATA:TCGA.MH.A856</w:t>
        <w:tab/>
        <w:t>DATA:TCGA.MH.A857</w:t>
        <w:tab/>
        <w:t>DATA:TCGA.O9.A75Z</w:t>
        <w:tab/>
        <w:t>DATA:TCGA.P4.A5E6</w:t>
        <w:tab/>
        <w:t>DATA:TCGA.P4.A5E7</w:t>
        <w:tab/>
        <w:t>DATA:TCGA.P4.A5E8</w:t>
        <w:tab/>
        <w:t>DATA:TCGA.P4.A5EA</w:t>
        <w:tab/>
        <w:t>DATA:TCGA.P4.A5EB</w:t>
        <w:tab/>
        <w:t>DATA:TCGA.P4.A5ED</w:t>
        <w:tab/>
        <w:t>DATA:TCGA.P4.AAVL</w:t>
        <w:tab/>
        <w:t>DATA:TCGA.P4.AAVM</w:t>
        <w:tab/>
        <w:t>DATA:TCGA.PJ.A5Z8</w:t>
        <w:tab/>
      </w:r>
    </w:p>
    <w:p>
      <w:pPr>
        <w:pStyle w:val="Normal"/>
        <w:ind w:left="210" w:firstLine="210"/>
        <w:rPr/>
      </w:pPr>
      <w:r>
        <w:rPr/>
        <w:t>DATA:TCGA.PJ.A5Z9</w:t>
      </w:r>
      <w:r>
        <w:rPr>
          <w:lang w:val="en-US" w:eastAsia="zh-CN"/>
        </w:rPr>
        <w:t xml:space="preserve"> </w:t>
      </w:r>
      <w:r>
        <w:rPr/>
        <w:tab/>
        <w:t>DATA:TCGA.Q2.A5QZ</w:t>
        <w:tab/>
        <w:t>DATA:TCGA.SX.A71R</w:t>
        <w:tab/>
        <w:t>DATA:TCGA.SX.A71S</w:t>
        <w:tab/>
        <w:t>DATA:TCGA.SX.A71U</w:t>
        <w:tab/>
        <w:t>DATA:TCGA.SX.A71V</w:t>
        <w:tab/>
        <w:t>DATA:TCGA.SX.A71W</w:t>
        <w:tab/>
        <w:t>DATA:TCGA.SX.A7SL</w:t>
        <w:tab/>
        <w:t>DATA:TCGA.SX.A7SM</w:t>
        <w:tab/>
        <w:t>DATA:TCGA.SX.A7SN</w:t>
        <w:tab/>
        <w:t>DATA:TCGA.SX.A7SO</w:t>
        <w:tab/>
        <w:t>DATA:TCGA.SX.A7SP</w:t>
        <w:tab/>
        <w:t>DATA:TCGA.SX.A7SQ</w:t>
        <w:tab/>
        <w:t>DATA:TCGA.SX.A7SR</w:t>
        <w:tab/>
        <w:t>DATA:TCGA.SX.A7SS</w:t>
        <w:tab/>
        <w:t>DATA:TCGA.SX.A7SU</w:t>
        <w:tab/>
        <w:t>DATA:TCGA.UN.AAZ9</w:t>
        <w:tab/>
        <w:t>DATA:TCGA.UZ.A9PJ</w:t>
        <w:tab/>
        <w:t>DATA:TCGA.UZ.A9PK</w:t>
        <w:tab/>
        <w:t>DATA:TCGA.UZ.A9PL</w:t>
        <w:tab/>
        <w:t>DATA:TCGA.UZ.A9PM</w:t>
        <w:tab/>
        <w:t>DATA:TCGA.UZ.A9PN</w:t>
        <w:tab/>
        <w:t>DATA:TCGA.UZ.A9PO</w:t>
        <w:tab/>
        <w:t>DATA:TCGA.UZ.A9PP</w:t>
        <w:tab/>
        <w:t>DATA:TCGA.UZ.A9PR</w:t>
        <w:tab/>
        <w:t>DATA:TCGA.UZ.A9PS</w:t>
        <w:tab/>
        <w:t>DATA:TCGA.UZ.A9PU</w:t>
        <w:tab/>
        <w:t>DATA:TCGA.UZ.A9PV</w:t>
        <w:tab/>
        <w:t>DATA:TCGA.UZ.A9PX</w:t>
        <w:tab/>
        <w:t>DATA:TCGA.UZ.A9PZ</w:t>
      </w:r>
    </w:p>
    <w:p>
      <w:pPr>
        <w:pStyle w:val="Normal"/>
        <w:ind w:left="210" w:firstLine="210"/>
        <w:rPr/>
      </w:pPr>
      <w:r>
        <w:rPr/>
        <w:t>DATA:TCGA.UZ.A9Q0</w:t>
        <w:tab/>
        <w:t>DATA:TCGA.UZ.A9Q1</w:t>
        <w:tab/>
        <w:t>DATA:TCGA.V9.A7HT</w:t>
        <w:tab/>
        <w:t>DATA:TCGA.WN.A9G9</w:t>
        <w:tab/>
        <w:t>DATA:TCGA.WN.AB4C</w:t>
        <w:tab/>
        <w:t>DATA:TCGA.Y8.A894</w:t>
        <w:tab/>
        <w:t>DATA:TCGA.Y8.A895</w:t>
        <w:tab/>
        <w:t>DATA:TCGA.Y8.A896</w:t>
        <w:tab/>
        <w:t>DATA:TCGA.Y8.A897</w:t>
        <w:tab/>
        <w:t>DATA:TCGA.Y8.A898</w:t>
        <w:tab/>
        <w:t>DATA:TCGA.Y8.A8RY</w:t>
        <w:tab/>
        <w:t>DATA:TCGA.Y8.A8RZ</w:t>
        <w:tab/>
        <w:t>DATA:TCGA.Y8.A8S0</w:t>
        <w:tab/>
        <w:t>DATA:TCGA.Y8.A8S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Calibri" w:hAnsi="Calibri" w:eastAsia="宋体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enovo</cp:lastModifiedBy>
  <dcterms:modified xsi:type="dcterms:W3CDTF">2017-08-17T02:40:2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